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45C8" w:rsidRPr="000B03E5" w:rsidRDefault="00CC45C8" w:rsidP="00CC45C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A434CE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3E743E">
        <w:rPr>
          <w:rFonts w:ascii="Times New Roman" w:hAnsi="Times New Roman" w:cs="Times New Roman"/>
          <w:b/>
          <w:sz w:val="20"/>
          <w:szCs w:val="20"/>
          <w:lang w:val="en-US"/>
        </w:rPr>
        <w:t>Table: Heart rate (HR), respiratory rate (RR), systolic arterial blood pressure (SAP) and sedation scor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(SS</w:t>
      </w:r>
      <w:r w:rsidRPr="00CC45C8">
        <w:rPr>
          <w:rFonts w:ascii="Times New Roman" w:hAnsi="Times New Roman" w:cs="Times New Roman"/>
          <w:b/>
          <w:sz w:val="20"/>
          <w:szCs w:val="20"/>
          <w:lang w:val="en-US"/>
        </w:rPr>
        <w:t xml:space="preserve">) </w:t>
      </w:r>
      <w:r w:rsidR="007B5675">
        <w:rPr>
          <w:rFonts w:ascii="Times New Roman" w:hAnsi="Times New Roman" w:cs="Times New Roman"/>
          <w:b/>
          <w:sz w:val="20"/>
          <w:szCs w:val="20"/>
          <w:lang w:val="en-US"/>
        </w:rPr>
        <w:t xml:space="preserve">at different time points (T) </w:t>
      </w:r>
      <w:r w:rsidRPr="00CC45C8">
        <w:rPr>
          <w:rFonts w:ascii="Times New Roman" w:hAnsi="Times New Roman" w:cs="Times New Roman"/>
          <w:b/>
          <w:sz w:val="20"/>
          <w:szCs w:val="20"/>
          <w:lang w:val="en-US"/>
        </w:rPr>
        <w:t>in the individual dogs following</w:t>
      </w:r>
      <w:r w:rsidRPr="003E743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intranasal </w:t>
      </w:r>
      <w:r w:rsidRPr="003E743E">
        <w:rPr>
          <w:rFonts w:ascii="Times New Roman" w:hAnsi="Times New Roman" w:cs="Times New Roman"/>
          <w:b/>
          <w:sz w:val="20"/>
          <w:szCs w:val="20"/>
          <w:lang w:val="en-US"/>
        </w:rPr>
        <w:t>administration of 2 mg/kg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BW racemic ketamine</w:t>
      </w:r>
      <w:r w:rsidRPr="003E743E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</w:p>
    <w:p w:rsidR="00CC45C8" w:rsidRPr="00CC45C8" w:rsidRDefault="00CC45C8">
      <w:pPr>
        <w:rPr>
          <w:lang w:val="en-US"/>
        </w:rPr>
      </w:pPr>
    </w:p>
    <w:tbl>
      <w:tblPr>
        <w:tblW w:w="140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"/>
        <w:gridCol w:w="487"/>
        <w:gridCol w:w="471"/>
        <w:gridCol w:w="599"/>
        <w:gridCol w:w="375"/>
        <w:gridCol w:w="487"/>
        <w:gridCol w:w="471"/>
        <w:gridCol w:w="599"/>
        <w:gridCol w:w="375"/>
        <w:gridCol w:w="487"/>
        <w:gridCol w:w="471"/>
        <w:gridCol w:w="599"/>
        <w:gridCol w:w="375"/>
        <w:gridCol w:w="487"/>
        <w:gridCol w:w="471"/>
        <w:gridCol w:w="599"/>
        <w:gridCol w:w="375"/>
        <w:gridCol w:w="487"/>
        <w:gridCol w:w="471"/>
        <w:gridCol w:w="599"/>
        <w:gridCol w:w="375"/>
        <w:gridCol w:w="487"/>
        <w:gridCol w:w="471"/>
        <w:gridCol w:w="599"/>
        <w:gridCol w:w="375"/>
        <w:gridCol w:w="487"/>
        <w:gridCol w:w="471"/>
        <w:gridCol w:w="599"/>
        <w:gridCol w:w="375"/>
      </w:tblGrid>
      <w:tr w:rsidR="00CC45C8" w:rsidRPr="00D10AFC" w:rsidTr="006A603C">
        <w:trPr>
          <w:trHeight w:val="32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5C8" w:rsidRPr="00D10AFC" w:rsidRDefault="00CC45C8" w:rsidP="006A60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9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5C8" w:rsidRPr="00D10AFC" w:rsidRDefault="00F57A7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>Dog</w:t>
            </w:r>
            <w:r w:rsidR="00CC45C8" w:rsidRPr="00D10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 xml:space="preserve"> 1</w:t>
            </w:r>
          </w:p>
        </w:tc>
        <w:tc>
          <w:tcPr>
            <w:tcW w:w="19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5C8" w:rsidRPr="00D10AFC" w:rsidRDefault="00F57A7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>Dog</w:t>
            </w:r>
            <w:r w:rsidR="00CC45C8" w:rsidRPr="00D10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 xml:space="preserve"> 2</w:t>
            </w:r>
          </w:p>
        </w:tc>
        <w:tc>
          <w:tcPr>
            <w:tcW w:w="19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5C8" w:rsidRPr="00D10AFC" w:rsidRDefault="00F57A7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>Dog</w:t>
            </w:r>
            <w:r w:rsidR="00CC45C8" w:rsidRPr="00D10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 xml:space="preserve"> 3</w:t>
            </w:r>
          </w:p>
        </w:tc>
        <w:tc>
          <w:tcPr>
            <w:tcW w:w="19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5C8" w:rsidRPr="00D10AFC" w:rsidRDefault="00F57A7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>Dog</w:t>
            </w:r>
            <w:r w:rsidR="00CC45C8" w:rsidRPr="00D10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 xml:space="preserve"> 4</w:t>
            </w:r>
          </w:p>
        </w:tc>
        <w:tc>
          <w:tcPr>
            <w:tcW w:w="19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5C8" w:rsidRPr="00D10AFC" w:rsidRDefault="00F57A7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>Dog</w:t>
            </w:r>
            <w:r w:rsidR="00CC45C8" w:rsidRPr="00D10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 xml:space="preserve"> 5</w:t>
            </w:r>
          </w:p>
        </w:tc>
        <w:tc>
          <w:tcPr>
            <w:tcW w:w="19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5C8" w:rsidRPr="00D10AFC" w:rsidRDefault="00F57A7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>Dog</w:t>
            </w:r>
            <w:r w:rsidR="00CC45C8" w:rsidRPr="00D10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 xml:space="preserve"> 6</w:t>
            </w:r>
          </w:p>
        </w:tc>
        <w:tc>
          <w:tcPr>
            <w:tcW w:w="19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5C8" w:rsidRPr="00D10AFC" w:rsidRDefault="00F57A7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>Dog</w:t>
            </w:r>
            <w:r w:rsidR="00CC45C8" w:rsidRPr="00D10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 xml:space="preserve"> 7</w:t>
            </w:r>
          </w:p>
        </w:tc>
      </w:tr>
      <w:tr w:rsidR="00CC45C8" w:rsidRPr="00D10AFC" w:rsidTr="006A603C">
        <w:trPr>
          <w:trHeight w:val="320"/>
        </w:trPr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HR 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RR 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SAP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S</w:t>
            </w: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HR 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RR 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SAP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S</w:t>
            </w: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HR 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RR 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SAP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S</w:t>
            </w: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HR 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RR 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SAP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S</w:t>
            </w: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HR 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RR 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SAP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S</w:t>
            </w: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HR 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RR 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SAP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S</w:t>
            </w: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HR 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RR 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SAP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S</w:t>
            </w:r>
          </w:p>
        </w:tc>
      </w:tr>
      <w:tr w:rsidR="00CC45C8" w:rsidRPr="00D10AFC" w:rsidTr="006A603C">
        <w:trPr>
          <w:trHeight w:val="320"/>
        </w:trPr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</w:tr>
      <w:tr w:rsidR="00CC45C8" w:rsidRPr="00D10AFC" w:rsidTr="006A603C">
        <w:trPr>
          <w:trHeight w:val="320"/>
        </w:trPr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7705B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</w:tr>
      <w:tr w:rsidR="00CC45C8" w:rsidRPr="00D10AFC" w:rsidTr="006A603C">
        <w:trPr>
          <w:trHeight w:val="320"/>
        </w:trPr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</w:tr>
      <w:tr w:rsidR="00CC45C8" w:rsidRPr="00D10AFC" w:rsidTr="006A603C">
        <w:trPr>
          <w:trHeight w:val="320"/>
        </w:trPr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</w:tr>
      <w:tr w:rsidR="00CC45C8" w:rsidRPr="00D10AFC" w:rsidTr="006A603C">
        <w:trPr>
          <w:trHeight w:val="320"/>
        </w:trPr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</w:tr>
      <w:tr w:rsidR="00CC45C8" w:rsidRPr="00D10AFC" w:rsidTr="006A603C">
        <w:trPr>
          <w:trHeight w:val="320"/>
        </w:trPr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CC45C8" w:rsidRPr="00D10AFC" w:rsidTr="006A603C">
        <w:trPr>
          <w:trHeight w:val="320"/>
        </w:trPr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CC45C8" w:rsidRPr="00D10AFC" w:rsidTr="006A603C">
        <w:trPr>
          <w:trHeight w:val="320"/>
        </w:trPr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0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0</w:t>
            </w:r>
          </w:p>
        </w:tc>
        <w:tc>
          <w:tcPr>
            <w:tcW w:w="3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0</w:t>
            </w:r>
          </w:p>
        </w:tc>
        <w:tc>
          <w:tcPr>
            <w:tcW w:w="3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5</w:t>
            </w:r>
          </w:p>
        </w:tc>
        <w:tc>
          <w:tcPr>
            <w:tcW w:w="3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0</w:t>
            </w:r>
          </w:p>
        </w:tc>
        <w:tc>
          <w:tcPr>
            <w:tcW w:w="3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3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5</w:t>
            </w:r>
          </w:p>
        </w:tc>
        <w:tc>
          <w:tcPr>
            <w:tcW w:w="3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5</w:t>
            </w:r>
          </w:p>
        </w:tc>
        <w:tc>
          <w:tcPr>
            <w:tcW w:w="3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45C8" w:rsidRPr="00D10AFC" w:rsidTr="006A603C">
        <w:trPr>
          <w:trHeight w:val="320"/>
        </w:trPr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0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0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5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5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CC45C8" w:rsidRPr="00D10AFC" w:rsidRDefault="00CC45C8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</w:tbl>
    <w:p w:rsidR="007B5675" w:rsidRPr="008978E2" w:rsidRDefault="007B5675" w:rsidP="007B5675">
      <w:pPr>
        <w:jc w:val="both"/>
        <w:rPr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Pr="008978E2">
        <w:rPr>
          <w:rFonts w:ascii="Times New Roman" w:hAnsi="Times New Roman" w:cs="Times New Roman"/>
          <w:sz w:val="20"/>
          <w:szCs w:val="20"/>
          <w:lang w:val="en-US"/>
        </w:rPr>
        <w:t>T: min; HR: beats/min; RR: breaths/min; SAP: mm Hg</w:t>
      </w:r>
      <w:r w:rsidR="00C7705B">
        <w:rPr>
          <w:rFonts w:ascii="Times New Roman" w:hAnsi="Times New Roman" w:cs="Times New Roman"/>
          <w:sz w:val="20"/>
          <w:szCs w:val="20"/>
          <w:lang w:val="en-US"/>
        </w:rPr>
        <w:t>, NA: not available</w:t>
      </w:r>
      <w:r w:rsidRPr="008978E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8978E2">
        <w:rPr>
          <w:rFonts w:ascii="Times New Roman" w:hAnsi="Times New Roman"/>
          <w:sz w:val="20"/>
          <w:szCs w:val="20"/>
          <w:lang w:val="en-US"/>
        </w:rPr>
        <w:t>The degree of sedation was assessed with a modified numeric rating scale ranging from 0 (no sedation) to 1</w:t>
      </w:r>
      <w:r w:rsidR="00F878A5">
        <w:rPr>
          <w:rFonts w:ascii="Times New Roman" w:hAnsi="Times New Roman"/>
          <w:sz w:val="20"/>
          <w:szCs w:val="20"/>
          <w:lang w:val="en-US"/>
        </w:rPr>
        <w:t>5</w:t>
      </w:r>
      <w:r w:rsidRPr="008978E2">
        <w:rPr>
          <w:rFonts w:ascii="Times New Roman" w:hAnsi="Times New Roman"/>
          <w:sz w:val="20"/>
          <w:szCs w:val="20"/>
          <w:lang w:val="en-US"/>
        </w:rPr>
        <w:t xml:space="preserve"> (maximum sedation), adapted from Gurney et al. (2009)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CC45C8" w:rsidRPr="00F878A5" w:rsidRDefault="00CC45C8">
      <w:pPr>
        <w:rPr>
          <w:lang w:val="en-US"/>
        </w:rPr>
      </w:pPr>
    </w:p>
    <w:sectPr w:rsidR="00CC45C8" w:rsidRPr="00F878A5" w:rsidSect="00D10AF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AFC"/>
    <w:rsid w:val="0050414A"/>
    <w:rsid w:val="00567F9C"/>
    <w:rsid w:val="005E4BCA"/>
    <w:rsid w:val="007B5675"/>
    <w:rsid w:val="00A434CE"/>
    <w:rsid w:val="00BC7A91"/>
    <w:rsid w:val="00C7705B"/>
    <w:rsid w:val="00CC45C8"/>
    <w:rsid w:val="00D10AFC"/>
    <w:rsid w:val="00F57A7E"/>
    <w:rsid w:val="00F87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3F6C2F"/>
  <w15:chartTrackingRefBased/>
  <w15:docId w15:val="{21332E4A-7D2C-8E42-BA98-94BF9DA54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1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Vlerick</dc:creator>
  <cp:keywords/>
  <dc:description/>
  <cp:lastModifiedBy>Lise Vlerick</cp:lastModifiedBy>
  <cp:revision>3</cp:revision>
  <dcterms:created xsi:type="dcterms:W3CDTF">2019-10-03T09:28:00Z</dcterms:created>
  <dcterms:modified xsi:type="dcterms:W3CDTF">2019-10-03T14:20:00Z</dcterms:modified>
</cp:coreProperties>
</file>